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essunaspaziatura1"/>
        <w:spacing w:lineRule="auto" w:line="480"/>
        <w:jc w:val="both"/>
        <w:rPr>
          <w:rFonts w:ascii="Times New Roman" w:hAnsi="Times New Roman" w:cs="Times New Roman"/>
          <w:color w:val="000000"/>
          <w:sz w:val="20"/>
          <w:szCs w:val="20"/>
          <w:lang w:val="en-GB"/>
        </w:rPr>
      </w:pPr>
      <w:bookmarkStart w:id="0" w:name="_Hlk533672169"/>
      <w:bookmarkStart w:id="1" w:name="_Hlk533683469"/>
      <w:bookmarkEnd w:id="1"/>
      <w:r>
        <w:rPr>
          <w:rFonts w:cs="Times New Roman" w:ascii="Times New Roman" w:hAnsi="Times New Roman"/>
          <w:b/>
          <w:color w:val="000000"/>
          <w:sz w:val="20"/>
          <w:szCs w:val="20"/>
          <w:lang w:val="en-GB"/>
        </w:rPr>
        <w:t xml:space="preserve">Title: </w:t>
      </w:r>
      <w:bookmarkEnd w:id="0"/>
      <w:r>
        <w:rPr>
          <w:rFonts w:cs="Times New Roman" w:ascii="Times New Roman" w:hAnsi="Times New Roman"/>
          <w:color w:val="000000"/>
          <w:sz w:val="20"/>
          <w:szCs w:val="20"/>
          <w:lang w:val="en-GB"/>
        </w:rPr>
        <w:t xml:space="preserve">Mesenchymal stem cells of Systemic Sclerosis patients, derived from different sources, show a profibrotic microRNA profiling. </w:t>
      </w:r>
    </w:p>
    <w:p>
      <w:pPr>
        <w:pStyle w:val="Nessunaspaziatura1"/>
        <w:spacing w:lineRule="auto" w:line="480"/>
        <w:jc w:val="both"/>
        <w:rPr/>
      </w:pPr>
      <w:r>
        <w:rPr>
          <w:rFonts w:cs="Times New Roman" w:ascii="Times New Roman" w:hAnsi="Times New Roman"/>
          <w:b/>
          <w:sz w:val="20"/>
          <w:szCs w:val="20"/>
        </w:rPr>
        <w:t>Authors:</w:t>
      </w:r>
      <w:r>
        <w:rPr>
          <w:rFonts w:cs="Times New Roman" w:ascii="Times New Roman" w:hAnsi="Times New Roman"/>
          <w:sz w:val="20"/>
          <w:szCs w:val="20"/>
        </w:rPr>
        <w:t xml:space="preserve"> Paola Di Benedetto, Noemi Panzera, Paola Cipriani, Valentina Mastroiaco, Alessandra Tessitore, Vasiliki Liakouli, Piero Ruscitti, Onorina Berardicurti, Francesco Carubbi, Giuliana Guggino, Andrea Bianchi, Antinisca Di Marco, Francesco Ciccia, Edoardo Alesse, Roberto Giacomelli</w:t>
      </w:r>
    </w:p>
    <w:p>
      <w:pPr>
        <w:pStyle w:val="Nessunaspaziatura1"/>
        <w:spacing w:lineRule="auto" w:line="48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480"/>
        <w:jc w:val="both"/>
        <w:rPr/>
      </w:pPr>
      <w:r>
        <w:rPr>
          <w:rFonts w:cs="Times New Roman" w:ascii="Times New Roman" w:hAnsi="Times New Roman"/>
          <w:b/>
          <w:color w:val="231F20"/>
          <w:sz w:val="20"/>
          <w:szCs w:val="20"/>
          <w:lang w:val="en-US"/>
        </w:rPr>
        <w:t>Supplementary Table S2. DIANA MicroT-CDS Predicted Interactions</w:t>
      </w:r>
    </w:p>
    <w:p>
      <w:pPr>
        <w:pStyle w:val="Normal"/>
        <w:autoSpaceDE w:val="false"/>
        <w:spacing w:lineRule="auto" w:line="480"/>
        <w:jc w:val="both"/>
        <w:rPr/>
      </w:pPr>
      <w:r>
        <w:rPr/>
        <w:t>The genes target interactions of significantly down- or up-regulated miRs, reported in DIANA MicroT-CDS. The score was calculated by DIANA miRPath v.3 software.</w:t>
      </w:r>
    </w:p>
    <w:tbl>
      <w:tblPr>
        <w:tblW w:w="9628" w:type="dxa"/>
        <w:jc w:val="left"/>
        <w:tblInd w:w="-75" w:type="dxa"/>
        <w:tblLayout w:type="fixed"/>
        <w:tblCellMar>
          <w:top w:w="0" w:type="dxa"/>
          <w:left w:w="70" w:type="dxa"/>
          <w:bottom w:w="0" w:type="dxa"/>
          <w:right w:w="70" w:type="dxa"/>
        </w:tblCellMar>
      </w:tblPr>
      <w:tblGrid>
        <w:gridCol w:w="5349"/>
        <w:gridCol w:w="1285"/>
        <w:gridCol w:w="847"/>
        <w:gridCol w:w="2147"/>
      </w:tblGrid>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Profile BM (miRs down-regulated)</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 </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 </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Signalling Pathways Regulating Pluripotency Of Stem Cells (Hsa04550)</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xml:space="preserve"> </w:t>
            </w:r>
            <w:r>
              <w:rPr>
                <w:rFonts w:eastAsia="Times New Roman" w:cs="Times New Roman" w:ascii="Times New Roman" w:hAnsi="Times New Roman"/>
                <w:sz w:val="20"/>
                <w:szCs w:val="20"/>
                <w:lang w:val="en-GB" w:eastAsia="it-IT"/>
              </w:rPr>
              <w:t>hsa-miR-519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TA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EST</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HB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ZFHX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I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1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EUROG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JA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MP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MMD3-BMI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xml:space="preserve"> </w:t>
            </w:r>
            <w:r>
              <w:rPr>
                <w:rFonts w:eastAsia="Times New Roman" w:cs="Times New Roman" w:ascii="Times New Roman" w:hAnsi="Times New Roman"/>
                <w:sz w:val="20"/>
                <w:szCs w:val="20"/>
                <w:lang w:val="en-GB" w:eastAsia="it-IT"/>
              </w:rPr>
              <w:t>hsa-miR-483-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MPR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NF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0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WNT1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AX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RCAD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HB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I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LIF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1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K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C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LF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9-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sz w:val="20"/>
                <w:szCs w:val="20"/>
                <w:lang w:eastAsia="it-IT"/>
              </w:rPr>
              <w:t xml:space="preserve">Experimentally validated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2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875-5p</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ZFHX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eastAsia="it-IT"/>
              </w:rPr>
            </w:pPr>
            <w:r>
              <w:rPr>
                <w:rFonts w:eastAsia="Times New Roman" w:cs="Times New Roman" w:ascii="Times New Roman" w:hAnsi="Times New Roman"/>
                <w:b/>
                <w:sz w:val="20"/>
                <w:szCs w:val="20"/>
                <w:lang w:eastAsia="it-IT"/>
              </w:rPr>
              <w:t>MAPK Signalling Pathway (Hsa04010)</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0b-3p</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TF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RKL</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TK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ASA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LK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A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2K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4K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4K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GF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3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DNF</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RAS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AO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KBK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JUN</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APGEF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M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O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PS6KA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K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3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ACNB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RF</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AP1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DUS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3-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2K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8</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ZAK</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DGF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19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AOK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DGFR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LK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ASGRF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3R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3K1</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2</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AO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3C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APGEF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8</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2</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OS1</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0</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9</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9</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TK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SPA8</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PS6KA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3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GFB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3K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875-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10</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GF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AO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EF2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RKAC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GFB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9-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2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eastAsia="it-IT"/>
              </w:rPr>
            </w:pPr>
            <w:r>
              <w:rPr>
                <w:rFonts w:eastAsia="Times New Roman" w:cs="Times New Roman" w:ascii="Times New Roman" w:hAnsi="Times New Roman"/>
                <w:b/>
                <w:sz w:val="20"/>
                <w:szCs w:val="20"/>
                <w:lang w:eastAsia="it-IT"/>
              </w:rPr>
              <w:t>HIF-1 Signalling Pathway (Hsa04066)</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19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TA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IF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IF4E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DKN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0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UL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GF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LR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LCG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LT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D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P300</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K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IF4E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C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PS6KB1</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00</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GLN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875-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GF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KDC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3-3p</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SR</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8</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LCG2</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0</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9-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2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642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MOX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TGF-beta Signalling Pathway (Hsa04350)</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875-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GFB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19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HB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ZFYVE9</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1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7</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GFB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MP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0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HB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1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P300</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G</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2R1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PS6KB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3-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MPR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eastAsia="it-IT"/>
              </w:rPr>
            </w:pPr>
            <w:r>
              <w:rPr>
                <w:rFonts w:eastAsia="Times New Roman" w:cs="Times New Roman" w:ascii="Times New Roman" w:hAnsi="Times New Roman"/>
                <w:b/>
                <w:sz w:val="20"/>
                <w:szCs w:val="20"/>
                <w:lang w:eastAsia="it-IT"/>
              </w:rPr>
              <w:t>P53 Signalling Pathway (Hsa04115)</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0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ZMA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DK2</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5</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A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MAI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CNE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P7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ESN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IAH1</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6</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ESN3</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1</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19b-3p</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D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CHY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DM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DKN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ESN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TEN</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CNG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3-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I2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875-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DM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PI3K-Akt Signalling Pathway (Hsa04151)</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642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REB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5A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19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HLPP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DGFR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Y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B8</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REB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D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B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A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REB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2R2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O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9</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HRM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IF4E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DGFD</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8</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OSM</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DKN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TEN</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S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JA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0b-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2R5E</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1</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2R2C</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7</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WHAG</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5</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D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WHA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TC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GF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LR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WHAQ</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KBK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T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6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RCA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AV</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CNE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ELN</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LT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4A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O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HRM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K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IF4E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C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N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2R1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D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PS6KB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4A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FNA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3-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KN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DGF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S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GF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875-5p</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REB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10</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GF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R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89-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2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Profile BM (miRs up-regulated)</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eastAsia="it-IT"/>
              </w:rPr>
            </w:pPr>
            <w:r>
              <w:rPr>
                <w:rFonts w:eastAsia="Times New Roman" w:cs="Times New Roman" w:ascii="Times New Roman" w:hAnsi="Times New Roman"/>
                <w:b/>
                <w:sz w:val="20"/>
                <w:szCs w:val="20"/>
                <w:lang w:eastAsia="it-IT"/>
              </w:rPr>
              <w:t>ECM-Receptor Interaction (Hsa04512)</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629-3p</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V2B</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4</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24A1</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3</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27A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6A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4A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N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4A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32-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4A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L5A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D47</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Profile A (miRs down-regulated)</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TGF-beta Signalling Pathway (Hsa04350)</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55-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2C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DF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1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PS6KB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35b-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OC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DAL</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1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HB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BX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708-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HB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3</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9</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00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FD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GFB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MPR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AMBI</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PS6KB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46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BL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46b-5p</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4</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0</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BL1</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8</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99b-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2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BL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GFB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4-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MPR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Signalling Pathways Regulating Pluripotency Of Stem Cells (Hsa04550)</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99b-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SK3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2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4-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MPR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EI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55-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JARID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SK3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AT6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RAS</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OU5F1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ZIC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1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CA</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8</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EI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35b-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SK3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AT6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DAL</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VR1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RCAD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HB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WN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CD</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5</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JAK2</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8</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5</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3</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1</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0</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L6ST</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LF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00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MPR1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OMMD3-BMI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46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sz w:val="20"/>
                <w:szCs w:val="20"/>
                <w:lang w:eastAsia="it-IT"/>
              </w:rPr>
              <w:t>Experimentally validated 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RAS</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46b-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RAS</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708-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AT6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18-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YF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r>
          </w:p>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23-5p</w:t>
            </w:r>
          </w:p>
        </w:tc>
        <w:tc>
          <w:tcPr>
            <w:tcW w:w="1285"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r>
          </w:p>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CGF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b/>
                <w:sz w:val="20"/>
                <w:szCs w:val="20"/>
                <w:lang w:val="en-GB" w:eastAsia="it-IT"/>
              </w:rPr>
              <w:t>Regulation Of Actin Cytoskeleton (Hsa04810</w:t>
            </w:r>
            <w:r>
              <w:rPr>
                <w:rFonts w:eastAsia="Times New Roman" w:cs="Times New Roman" w:ascii="Times New Roman" w:hAnsi="Times New Roman"/>
                <w:sz w:val="20"/>
                <w:szCs w:val="20"/>
                <w:lang w:val="en-GB" w:eastAsia="it-IT"/>
              </w:rPr>
              <w:t>)</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46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RPC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RAF</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DGFR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RAS</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QGAP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QGA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P5K1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46b-5p</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xml:space="preserve">Experimentally validated </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RPC5</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4</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RAF</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6</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DGFRA</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2</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RAS</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7</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QGAP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QGA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P5K1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55-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A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AK7</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KRAS</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BI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O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9</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C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VAV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7</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23-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RPC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RK</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A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NSRR</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RAS</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1R12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AK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SN</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LIM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r>
          </w:p>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35b-5p</w:t>
            </w:r>
          </w:p>
        </w:tc>
        <w:tc>
          <w:tcPr>
            <w:tcW w:w="1285"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r>
          </w:p>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r>
          </w:p>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OCK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SH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OC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AK7</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A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RHGEF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T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AV</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CD</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CKAP1L</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WASF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DIAPH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A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1R12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RHGEF7</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4</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RHGEF4</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4</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P4K2C</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1</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IK3R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00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DX</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AK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T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9</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HRM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2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CKA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1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18-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WASL</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2</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PP1C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BI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CTN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99b-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OS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A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BI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IT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4-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GF20</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7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BI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OS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708-5p</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A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QGAP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DIAPH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eastAsia="it-IT"/>
              </w:rPr>
            </w:pPr>
            <w:r>
              <w:rPr>
                <w:rFonts w:eastAsia="Times New Roman" w:cs="Times New Roman" w:ascii="Times New Roman" w:hAnsi="Times New Roman"/>
                <w:b/>
                <w:sz w:val="20"/>
                <w:szCs w:val="20"/>
                <w:lang w:eastAsia="it-IT"/>
              </w:rPr>
              <w:t>Wnt Signalling Pathway (Hsa04310)</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35b-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SK3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CF7L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OCK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WNT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4</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LCB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IAH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5</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RBX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0</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9</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99b-5p</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SK3B</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92</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TRC</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2</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6</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3</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LK</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5</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4</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9</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55-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SK3B</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0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CF7L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HD8</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SNK1A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4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APK10</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3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500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AMBI</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BL1XR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5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04-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AMK2D</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CND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423-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LRP5</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FATC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3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LCB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RKACA</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4</w:t>
            </w:r>
          </w:p>
        </w:tc>
        <w:tc>
          <w:tcPr>
            <w:tcW w:w="214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708-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BTR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6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FATC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46a-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AMK2D</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8</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XXC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46b-5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AMK2D</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5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PC</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6</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MAD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0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XXC4</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62</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218-5p</w:t>
            </w:r>
          </w:p>
        </w:tc>
        <w:tc>
          <w:tcPr>
            <w:tcW w:w="12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FZD6</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8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ENP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4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Yes</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Profile A (miRs up-regulated)</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sz w:val="20"/>
                <w:szCs w:val="20"/>
                <w:lang w:val="en-GB" w:eastAsia="it-IT"/>
              </w:rPr>
            </w:pPr>
            <w:r>
              <w:rPr>
                <w:rFonts w:eastAsia="Times New Roman" w:cs="Times New Roman" w:ascii="Times New Roman" w:hAnsi="Times New Roman"/>
                <w:b/>
                <w:sz w:val="20"/>
                <w:szCs w:val="20"/>
                <w:lang w:val="en-GB" w:eastAsia="it-IT"/>
              </w:rPr>
              <w:t>Thyroid Hormone Signalling Pathway (Hsa04919)</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 </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225-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SR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7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THRA</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MED24</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21</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RKACG</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993</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LC16A2</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20</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ITGB3</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87</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hsa-miR-1227-3p</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Gene Name</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ore</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xperimentally validated</w:t>
            </w:r>
          </w:p>
        </w:tc>
      </w:tr>
      <w:tr>
        <w:trPr>
          <w:trHeight w:val="300" w:hRule="atLeast"/>
        </w:trPr>
        <w:tc>
          <w:tcPr>
            <w:tcW w:w="5349"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 </w:t>
            </w:r>
          </w:p>
        </w:tc>
        <w:tc>
          <w:tcPr>
            <w:tcW w:w="12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ESR1</w:t>
            </w:r>
          </w:p>
        </w:tc>
        <w:tc>
          <w:tcPr>
            <w:tcW w:w="8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0.819</w:t>
            </w:r>
          </w:p>
        </w:tc>
        <w:tc>
          <w:tcPr>
            <w:tcW w:w="21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o</w:t>
            </w:r>
          </w:p>
        </w:tc>
      </w:tr>
    </w:tbl>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r>
    </w:p>
    <w:sectPr>
      <w:footerReference w:type="default" r:id="rId2"/>
      <w:type w:val="nextPage"/>
      <w:pgSz w:w="11906" w:h="16838"/>
      <w:pgMar w:left="1134" w:right="1134" w:gutter="0" w:header="0" w:top="1276"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NoSpacingChar">
    <w:name w:val="No Spacing Char"/>
    <w:qFormat/>
    <w:rPr>
      <w:rFonts w:ascii="Times New Roman" w:hAnsi="Times New Roman" w:cs="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Nessunaspaziatura1">
    <w:name w:val="Nessuna spaziatura1"/>
    <w:qFormat/>
    <w:pPr>
      <w:widowControl/>
      <w:bidi w:val="0"/>
    </w:pPr>
    <w:rPr>
      <w:rFonts w:ascii="Calibri" w:hAnsi="Calibri" w:eastAsia="Times New Roman" w:cs="Times New Roman"/>
      <w:color w:val="auto"/>
      <w:sz w:val="22"/>
      <w:szCs w:val="22"/>
      <w:lang w:val="it-IT" w:bidi="ar-SA" w:eastAsia="zh-CN"/>
    </w:rPr>
  </w:style>
  <w:style w:type="paragraph" w:styleId="NoSpacing2">
    <w:name w:val="No Spacing2"/>
    <w:qFormat/>
    <w:pPr>
      <w:widowControl/>
      <w:bidi w:val="0"/>
    </w:pPr>
    <w:rPr>
      <w:rFonts w:ascii="Times New Roman" w:hAnsi="Times New Roman" w:eastAsia="Calibri" w:cs="Times New Roman"/>
      <w:color w:val="auto"/>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4T16:21:00Z</dcterms:created>
  <dc:creator>Paola Di Benedetto</dc:creator>
  <dc:description/>
  <dc:language>en-US</dc:language>
  <cp:lastModifiedBy>Emily Rudolph</cp:lastModifiedBy>
  <dcterms:modified xsi:type="dcterms:W3CDTF">2019-04-24T16:21:00Z</dcterms:modified>
  <cp:revision>2</cp:revision>
  <dc:subject/>
  <dc:title/>
</cp:coreProperties>
</file>